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91B" w:rsidRDefault="00D00CA0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Body weight of mice in different groups during </w:t>
      </w:r>
      <w:r w:rsidR="002C041D">
        <w:rPr>
          <w:rFonts w:ascii="Times New Roman" w:hAnsi="Times New Roman" w:cs="Times New Roman"/>
          <w:szCs w:val="21"/>
        </w:rPr>
        <w:t>four</w:t>
      </w:r>
      <w:r>
        <w:rPr>
          <w:rFonts w:ascii="Times New Roman" w:hAnsi="Times New Roman" w:cs="Times New Roman"/>
          <w:szCs w:val="21"/>
        </w:rPr>
        <w:t xml:space="preserve"> weeks treatment with MLN8237.</w:t>
      </w:r>
    </w:p>
    <w:p w:rsidR="0087791B" w:rsidRDefault="00D00CA0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5156509" cy="27295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49"/>
                    <a:stretch>
                      <a:fillRect/>
                    </a:stretch>
                  </pic:blipFill>
                  <pic:spPr>
                    <a:xfrm>
                      <a:off x="0" y="0"/>
                      <a:ext cx="5180313" cy="274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91B" w:rsidRDefault="0087791B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87791B" w:rsidRDefault="00D00CA0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1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Primary Antibodies for immunohistochemistry staining and w</w:t>
      </w:r>
      <w:r>
        <w:rPr>
          <w:rFonts w:ascii="Times New Roman" w:hAnsi="Times New Roman" w:cs="Times New Roman" w:hint="eastAsia"/>
          <w:kern w:val="0"/>
          <w:szCs w:val="21"/>
        </w:rPr>
        <w:t>estern</w:t>
      </w:r>
      <w:r>
        <w:rPr>
          <w:rFonts w:ascii="Times New Roman" w:hAnsi="Times New Roman" w:cs="Times New Roman"/>
          <w:kern w:val="0"/>
          <w:szCs w:val="21"/>
        </w:rPr>
        <w:t xml:space="preserve"> b</w:t>
      </w:r>
      <w:r>
        <w:rPr>
          <w:rFonts w:ascii="Times New Roman" w:hAnsi="Times New Roman" w:cs="Times New Roman" w:hint="eastAsia"/>
          <w:kern w:val="0"/>
          <w:szCs w:val="21"/>
        </w:rPr>
        <w:t>lot</w:t>
      </w:r>
      <w:r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21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4"/>
        <w:gridCol w:w="3154"/>
        <w:gridCol w:w="1696"/>
        <w:gridCol w:w="1418"/>
      </w:tblGrid>
      <w:tr w:rsidR="0087791B" w:rsidTr="00877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7791B" w:rsidRDefault="00D00CA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rimary antibody</w:t>
            </w:r>
          </w:p>
        </w:tc>
        <w:tc>
          <w:tcPr>
            <w:tcW w:w="31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7791B" w:rsidRDefault="00D00CA0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Manufacturer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7791B" w:rsidRDefault="00D00CA0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atalog</w:t>
            </w:r>
          </w:p>
          <w:p w:rsidR="0087791B" w:rsidRDefault="00D00CA0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numbe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:rsidR="0087791B" w:rsidRDefault="00D00CA0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ilution</w:t>
            </w:r>
          </w:p>
          <w:p w:rsidR="0087791B" w:rsidRDefault="00D00CA0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factor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6" w:space="0" w:color="auto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urora A</w:t>
            </w:r>
          </w:p>
        </w:tc>
        <w:tc>
          <w:tcPr>
            <w:tcW w:w="3154" w:type="dxa"/>
            <w:tcBorders>
              <w:top w:val="single" w:sz="6" w:space="0" w:color="auto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rby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mbridge, UK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b224015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urora A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a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Cambridge, M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138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-AURKA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ST (Danvers, M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14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α-SMA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bca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Cambridge, M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78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PDGFRβ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ST (Danvers, M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3169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5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β-catenin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bca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Cambridge, M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ab325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100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SK3β</w:t>
            </w: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otein teac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Chicago, USA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22104-1-AP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1000</w:t>
            </w:r>
          </w:p>
        </w:tc>
      </w:tr>
      <w:tr w:rsidR="0087791B" w:rsidTr="008779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APDH</w:t>
            </w:r>
          </w:p>
        </w:tc>
        <w:tc>
          <w:tcPr>
            <w:tcW w:w="3154" w:type="dxa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wor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nnesota, US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AP0063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  <w:lang w:val="fr-FR"/>
              </w:rPr>
              <w:t>10000</w:t>
            </w:r>
          </w:p>
        </w:tc>
      </w:tr>
    </w:tbl>
    <w:p w:rsidR="0087791B" w:rsidRDefault="0087791B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:rsidR="0087791B" w:rsidRDefault="00D00CA0">
      <w:pPr>
        <w:widowControl/>
        <w:jc w:val="left"/>
        <w:rPr>
          <w:rFonts w:ascii="Times New Roman" w:hAnsi="Times New Roman" w:cs="Times New Roman"/>
          <w:b/>
          <w:kern w:val="0"/>
          <w:szCs w:val="21"/>
          <w:lang w:eastAsia="en-US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2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Real-time polymerase chain reaction primers.</w:t>
      </w:r>
    </w:p>
    <w:tbl>
      <w:tblPr>
        <w:tblStyle w:val="a7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4935"/>
        <w:gridCol w:w="1701"/>
      </w:tblGrid>
      <w:tr w:rsidR="0087791B" w:rsidTr="00D00CA0">
        <w:trPr>
          <w:trHeight w:val="358"/>
        </w:trPr>
        <w:tc>
          <w:tcPr>
            <w:tcW w:w="1723" w:type="dxa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4935" w:type="dxa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imer sequence (5′ to 3′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redicted size </w:t>
            </w:r>
          </w:p>
        </w:tc>
      </w:tr>
      <w:tr w:rsidR="0087791B"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RKA</w:t>
            </w:r>
          </w:p>
        </w:tc>
        <w:tc>
          <w:tcPr>
            <w:tcW w:w="4935" w:type="dxa"/>
            <w:tcBorders>
              <w:top w:val="single" w:sz="8" w:space="0" w:color="auto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/>
                <w:szCs w:val="21"/>
              </w:rPr>
              <w:t>CCACCTTCGGCATCCTAATA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91 bp</w:t>
            </w:r>
          </w:p>
        </w:tc>
      </w:tr>
      <w:tr w:rsidR="0087791B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CCAAGTGGTGCATATTCCA</w:t>
            </w:r>
          </w:p>
        </w:tc>
        <w:tc>
          <w:tcPr>
            <w:tcW w:w="1701" w:type="dxa"/>
            <w:vMerge/>
          </w:tcPr>
          <w:p w:rsidR="0087791B" w:rsidRDefault="0087791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>
        <w:tc>
          <w:tcPr>
            <w:tcW w:w="1723" w:type="dxa"/>
            <w:vMerge w:val="restart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TA2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TGGCTTGGCTTGTCAGG</w:t>
            </w:r>
          </w:p>
        </w:tc>
        <w:tc>
          <w:tcPr>
            <w:tcW w:w="1701" w:type="dxa"/>
            <w:vMerge w:val="restart"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78 bp</w:t>
            </w:r>
          </w:p>
        </w:tc>
      </w:tr>
      <w:tr w:rsidR="0087791B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CTTTAGGGTCGCTGGAG</w:t>
            </w:r>
          </w:p>
        </w:tc>
        <w:tc>
          <w:tcPr>
            <w:tcW w:w="1701" w:type="dxa"/>
            <w:vMerge/>
          </w:tcPr>
          <w:p w:rsidR="0087791B" w:rsidRDefault="0087791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>
        <w:tc>
          <w:tcPr>
            <w:tcW w:w="1723" w:type="dxa"/>
            <w:vMerge w:val="restart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DGFRβ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TCCATGAGGATGCTGAGGT</w:t>
            </w:r>
          </w:p>
        </w:tc>
        <w:tc>
          <w:tcPr>
            <w:tcW w:w="1701" w:type="dxa"/>
            <w:vMerge w:val="restart"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88 bp</w:t>
            </w:r>
          </w:p>
        </w:tc>
      </w:tr>
      <w:tr w:rsidR="0087791B" w:rsidTr="002C041D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AGGGTGGCTCTCACTTAGC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:rsidR="0087791B" w:rsidRDefault="0087791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 w:rsidTr="002C041D">
        <w:tc>
          <w:tcPr>
            <w:tcW w:w="1723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IMP1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GTTGTTGCTGTGGCTGATAGC</w:t>
            </w:r>
          </w:p>
        </w:tc>
        <w:tc>
          <w:tcPr>
            <w:tcW w:w="1701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118 bp</w:t>
            </w:r>
          </w:p>
        </w:tc>
      </w:tr>
      <w:tr w:rsidR="0087791B" w:rsidTr="002C041D">
        <w:tc>
          <w:tcPr>
            <w:tcW w:w="1723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/>
                <w:szCs w:val="21"/>
              </w:rPr>
              <w:t>TCTGGTGTCCCCACGAACTT</w:t>
            </w: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</w:tcPr>
          <w:p w:rsidR="0087791B" w:rsidRDefault="0087791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 w:rsidTr="002C041D">
        <w:tc>
          <w:tcPr>
            <w:tcW w:w="172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MMP1</w:t>
            </w:r>
          </w:p>
        </w:tc>
        <w:tc>
          <w:tcPr>
            <w:tcW w:w="4935" w:type="dxa"/>
            <w:tcBorders>
              <w:top w:val="single" w:sz="8" w:space="0" w:color="auto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/>
                <w:szCs w:val="21"/>
              </w:rPr>
              <w:t>CCAGAAGAACTGGTACATCAGCAA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96 bp</w:t>
            </w:r>
          </w:p>
        </w:tc>
      </w:tr>
      <w:tr w:rsidR="0087791B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CGCCATACTCGAACTGGAA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:rsidR="0087791B" w:rsidRDefault="0087791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>
        <w:tc>
          <w:tcPr>
            <w:tcW w:w="1723" w:type="dxa"/>
            <w:vMerge w:val="restart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I-1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GTGGACTTTTCAGAGGTGGA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109 bp</w:t>
            </w:r>
          </w:p>
        </w:tc>
      </w:tr>
      <w:tr w:rsidR="0087791B" w:rsidTr="00D00CA0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CCGTTGAAGTAGAGGGC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>
        <w:tc>
          <w:tcPr>
            <w:tcW w:w="1723" w:type="dxa"/>
            <w:vMerge w:val="restart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CCAGAAGAACTGGTACATCAGCA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96 bp</w:t>
            </w:r>
          </w:p>
        </w:tc>
      </w:tr>
      <w:tr w:rsidR="0087791B" w:rsidTr="002C041D">
        <w:tc>
          <w:tcPr>
            <w:tcW w:w="1723" w:type="dxa"/>
            <w:vMerge/>
            <w:tcBorders>
              <w:top w:val="nil"/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CGCCATACTCGAACTGGAA</w:t>
            </w:r>
          </w:p>
        </w:tc>
        <w:tc>
          <w:tcPr>
            <w:tcW w:w="1701" w:type="dxa"/>
            <w:vMerge/>
          </w:tcPr>
          <w:p w:rsidR="0087791B" w:rsidRDefault="0087791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 w:rsidTr="002C041D">
        <w:tc>
          <w:tcPr>
            <w:tcW w:w="1723" w:type="dxa"/>
            <w:vMerge w:val="restart"/>
            <w:tcBorders>
              <w:top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CND1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CAAACAGATCATCCGCAAACAC</w:t>
            </w:r>
          </w:p>
        </w:tc>
        <w:tc>
          <w:tcPr>
            <w:tcW w:w="1701" w:type="dxa"/>
            <w:vMerge w:val="restart"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144 bp</w:t>
            </w:r>
          </w:p>
        </w:tc>
      </w:tr>
      <w:tr w:rsidR="0087791B" w:rsidTr="002C041D">
        <w:tc>
          <w:tcPr>
            <w:tcW w:w="1723" w:type="dxa"/>
            <w:vMerge/>
            <w:tcBorders>
              <w:bottom w:val="nil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TGTTGGGGCTCCTCAGGTTC</w:t>
            </w:r>
          </w:p>
        </w:tc>
        <w:tc>
          <w:tcPr>
            <w:tcW w:w="1701" w:type="dxa"/>
            <w:vMerge/>
          </w:tcPr>
          <w:p w:rsidR="0087791B" w:rsidRDefault="0087791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 w:rsidR="0087791B">
        <w:tc>
          <w:tcPr>
            <w:tcW w:w="1723" w:type="dxa"/>
            <w:vMerge w:val="restart"/>
            <w:tcBorders>
              <w:top w:val="nil"/>
              <w:bottom w:val="nil"/>
            </w:tcBorders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4935" w:type="dxa"/>
            <w:tcBorders>
              <w:top w:val="nil"/>
              <w:bottom w:val="nil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GGCACCCAGCACAATGAA</w:t>
            </w:r>
          </w:p>
        </w:tc>
        <w:tc>
          <w:tcPr>
            <w:tcW w:w="1701" w:type="dxa"/>
            <w:vMerge w:val="restart"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  <w:lang w:eastAsia="en-US"/>
              </w:rPr>
              <w:t xml:space="preserve">186 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bp</w:t>
            </w:r>
          </w:p>
        </w:tc>
      </w:tr>
      <w:tr w:rsidR="0087791B">
        <w:tc>
          <w:tcPr>
            <w:tcW w:w="1723" w:type="dxa"/>
            <w:vMerge/>
            <w:tcBorders>
              <w:top w:val="nil"/>
              <w:bottom w:val="single" w:sz="8" w:space="0" w:color="auto"/>
            </w:tcBorders>
          </w:tcPr>
          <w:p w:rsidR="0087791B" w:rsidRDefault="0087791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35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TAAGTCATAGTCCGCCTAGAAGCA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87791B" w:rsidRDefault="0087791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</w:tbl>
    <w:p w:rsidR="0087791B" w:rsidRDefault="0087791B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87791B" w:rsidRDefault="00D00CA0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3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List of differentiated expressed genes after silencing AURKA expression in LX-2 cells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2480"/>
        <w:gridCol w:w="1880"/>
        <w:gridCol w:w="2303"/>
        <w:gridCol w:w="1559"/>
      </w:tblGrid>
      <w:tr w:rsidR="0087791B" w:rsidTr="00D00CA0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_id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_Symbol</w:t>
            </w:r>
            <w:proofErr w:type="spellEnd"/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5877.17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11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439723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E-1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23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532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7793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1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915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6954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86598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77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0323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395302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E-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6646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013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4714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2481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256-PLSCR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9536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E-0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959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MT-MINDY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2.20418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79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Y1-RAB4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4282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559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0275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175197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882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1C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6715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24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69368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2831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771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AF4-CCPG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2264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E-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967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I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1199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14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6863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898264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0342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D2P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5613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61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56526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12034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686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48338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81398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6067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S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5898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04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253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44033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731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ED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11192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566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2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0202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E-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89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1416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5570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2E-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1115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0267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739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3055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8605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973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7127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0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041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6887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464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4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81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BP1-AS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54325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4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3356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R3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91075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9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146.1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60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866719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365.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67167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7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19888.10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983900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9818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BP1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26621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33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9367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AA040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44940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217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6A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9096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4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4574.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AR5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38543722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72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0643.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2718.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72981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85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7586.17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31315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11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70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01289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04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2531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3638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466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6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1939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5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465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901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29078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9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735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X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31743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1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8091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0795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466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XN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1363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6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71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79594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1599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74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326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23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300981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89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245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355994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809650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7767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299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1106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95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794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MP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8062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09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8985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42SE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6147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15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67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9093.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899778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42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33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662884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3657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3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112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ORA58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56851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06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52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5802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301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14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77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SF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07309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8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142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WAH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0628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02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446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5172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58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7734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8278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27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272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FI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9822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93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624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633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5715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74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79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21594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591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35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74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645728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7572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71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582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QR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9097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3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949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LK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6545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58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905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0319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979941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68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291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204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749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05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87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1G2-DDX39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71153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39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6827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W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7459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34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3397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US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0529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49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05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73508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1415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61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790.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764.4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08804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01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5930.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orf62-AS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7230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7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76077.4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633904.1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160874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062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65328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6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471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L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575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31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164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LEC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890078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65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526.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DD8-MDP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71010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0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413.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BD8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4831409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90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751.6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4997.1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962730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27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591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Z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77943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8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596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11849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0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15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CJ-SCHI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62787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2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051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PH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9919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01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0822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CK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66577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1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48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5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02140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20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5883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B5R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3134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35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2073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QR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5220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02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38945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R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8589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8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8271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8566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74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9473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5508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2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5999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IF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77774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47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09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740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52228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56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9113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BD2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45580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69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4912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HG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7465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85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912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IM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34918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27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55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03352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3979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010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6464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2074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4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451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C1D3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85715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9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226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3469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10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3625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PRO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1475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5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965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ZL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13731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2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309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GAT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94436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4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90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98749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8801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71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561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ND5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7405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75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192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9407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34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2074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Y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5010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71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004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X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0641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54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30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1511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8880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1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230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7796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58963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9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687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A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4222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6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0982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AT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6142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0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0545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B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2474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6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21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0915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59268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28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4903.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P2L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56455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55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2729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11433.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11914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34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26520.1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RREL1-IT1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7092636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84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3013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57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04012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74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643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7662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84322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2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1699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9P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6741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74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4349.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58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957523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4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255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1498.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461570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63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7039.6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2-AS1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08366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18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2455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V39H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1597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4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634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2748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01497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75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94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049775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0102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59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894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P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4789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57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299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39868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350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1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3094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53062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29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7758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418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5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529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2441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59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93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AG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83860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30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57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9A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210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96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784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TC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0983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49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6120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10995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243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0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9667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9591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42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765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4A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950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59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552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00835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1058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65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9474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L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3305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95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0931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TM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0041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60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7576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HFE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3439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29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048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87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8942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0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948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635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5301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41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56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736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21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1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0096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Se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87131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28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8907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6802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6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4769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N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6407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76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7576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5806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41589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4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159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TM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7193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081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106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6624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0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5373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F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7715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336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75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592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8685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99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66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RC18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037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1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891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S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38536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16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80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VFRD-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56769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32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198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WTR1-IT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9874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58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9782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KBP1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048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958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936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58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81097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22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336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2277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16487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53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28510.10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A4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988048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92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738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86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97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22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3969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245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7127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33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8404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K2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67925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53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920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03858.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44033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506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5118.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34669.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7431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26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8730.6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BP2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75215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9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979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889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8399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86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089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9133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340067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55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7242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6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29402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75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02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9099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465243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16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9337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75173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01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81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32938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80534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65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154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5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13895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24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975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68234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5083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33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116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FX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5091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372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2580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5682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0731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6GALNAC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2466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81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5244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14098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39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562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7589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9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214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4-AS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7368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07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428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5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1590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75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394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8P3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8703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4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9027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3AP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3216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85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9583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IT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2708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4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37241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6L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3038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052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158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48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2747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24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07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4L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31968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3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061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AT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6299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39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6763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MB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852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4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305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0617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51522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0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2736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ATC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0274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29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07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1-CNTF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43348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55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8252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7103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9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069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034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3451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192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519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51279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2813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3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2564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031594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3041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45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8296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9634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5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766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27654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3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66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38904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27654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3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167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ORD32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4577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04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6283.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0510.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35432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51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5511.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A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02772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62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46851.1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57938.3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9285491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88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344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7068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5928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16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3268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F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8293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13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4894.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24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02073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54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4208.1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89-UBE2V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7165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83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8926.9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M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97445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73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1798.17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DC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955141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35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5267.14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WA3A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04262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69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12211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CKLE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80807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32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7954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AP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17239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6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871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3974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01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1186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5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369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0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640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JC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79159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2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8781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N1-GTF2A1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1548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69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009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06820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7760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83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4611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5041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995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898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C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4317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998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992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52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36938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012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1738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PAN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2685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17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3501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H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99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5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2607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6986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80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96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57400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3343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61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059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943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35993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9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1524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C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6847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5749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S2CR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0224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27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9955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orf55-LUC7L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3375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92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0743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T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24980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126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555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C1L-ADORA2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00899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81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83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0053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310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95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9A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8078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360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0051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AP5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7928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35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304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Q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4844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45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653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orf4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9963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8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303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TPA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6888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160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3742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EB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3480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22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75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AA00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77039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2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56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3155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0707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58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579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BP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978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66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009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47950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61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227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217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4674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782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6948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4XP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77153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046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3455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2915.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0516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122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59080.1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74091.1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174396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22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5591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Y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84529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302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9619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1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6039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426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58673.1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11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35866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44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0604.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G1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90215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684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5915.9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D3C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84128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040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360.1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T2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7703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05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063.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L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2101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24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3311.2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847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1896343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40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4771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DA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2882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7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426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4P2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76047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486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5102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OX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64010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53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014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C1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5980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70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7709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2F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73168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8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2329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M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79937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57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043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03177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79937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57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02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3067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7968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72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00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6526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56094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04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17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770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365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10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1181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31198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1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806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574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74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45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Z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767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350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692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1602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14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500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R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9285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78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5046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UH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5055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29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4198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488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05858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18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263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67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09562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87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670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4701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9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5015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37049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06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715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6826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134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1055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GB3A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96892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184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380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L4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876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2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959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173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2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711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565260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566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29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01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7077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14852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49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309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89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8225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913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9385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CAM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32294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98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4786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D14A-ACY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6667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09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774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73896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43671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190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43591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9457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55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64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2-PABPN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0052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64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7467.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537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2954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91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980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2008.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13505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71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37699.16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29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475421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086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101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83844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45922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44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44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BD3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64483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184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047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40977.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65630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597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02079.1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16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216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803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9155.9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TB43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94295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8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961.1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4A15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32054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96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3626.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2814.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28692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002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3850.13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KHA6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502029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155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05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MN1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408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1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101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MR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65517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18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6272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890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03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068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5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1026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66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0311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9718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76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0132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4803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614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937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1316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BD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5729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998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699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D1P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2491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01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714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98882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648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068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94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2639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3409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19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1797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HP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6070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54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405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5-ARHGAP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3280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3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317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X119927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21229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285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197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LC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119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609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596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P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5154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92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311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3834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263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892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2134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45360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713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0211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284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2303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83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639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180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5802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906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8473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9424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8053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97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06483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1769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021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60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659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86697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09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10319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3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8183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12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50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18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6039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164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131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1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4406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268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14872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TNL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8084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38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0857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P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13484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391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6796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HC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2986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602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952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36295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11692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2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4668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8237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205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FR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7499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199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3479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X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9902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261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121.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105.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000172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296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6284.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T3H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604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34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234753.5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4-AS1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963374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34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4938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53IN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19618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036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553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60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0197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275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3491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82651.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21800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00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4695.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2076.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99939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65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9902.12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orf194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81214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98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15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876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8965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591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2771.1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CAB1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61356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62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5383.11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18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7759227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56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3715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210-CRHR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5962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6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6468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2172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61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14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1167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36619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77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5898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307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15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1856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62377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2881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5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0776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DHHC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2189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78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636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207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5888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529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194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342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06248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75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0673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BPC1P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4101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6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1254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AP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4699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63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4044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2A5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2015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03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2774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7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7489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048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02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844908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8714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061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55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822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61270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166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8175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IN8P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2581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314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167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9863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3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2160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2C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7282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86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1576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TRT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7539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784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04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882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4792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843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0417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9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5435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057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95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8878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4375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062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4581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XL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3311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583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863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GALT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8308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794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364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828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8308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794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1634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58774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05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1574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M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0877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72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8977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32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99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764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8761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219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14702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963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98018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PD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3248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322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2073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1142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365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383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2985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7701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5283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645.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5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26317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0128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624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73585.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5445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0531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G00000184956.15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010373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404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73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32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6084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8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67105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9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93163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916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8270.1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EC1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37212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9941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74047.2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40512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0102</w:t>
            </w:r>
          </w:p>
        </w:tc>
      </w:tr>
      <w:tr w:rsidR="0087791B" w:rsidTr="002C041D">
        <w:trPr>
          <w:trHeight w:val="270"/>
        </w:trPr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79195.15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64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2925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292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065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7451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9903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681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388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LGA6L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2215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716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9351.1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CP3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00126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79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4295.2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20P21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3616023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46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086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P10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3580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361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36144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BTB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9445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578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55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5264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5148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75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552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P1-IT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91317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87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027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001351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2477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023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47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A-AS1_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25019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351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384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16876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6209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2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679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06897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55497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806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777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1H3F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84420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83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99994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SD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6308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088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677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22826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9851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138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81059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6429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583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8690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S2-A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9442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7279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02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35847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0359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00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2972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CS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350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0844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065618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7A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0902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250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15226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NDC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6585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28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57782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P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01866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6333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3178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161457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0387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0798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21995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F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7416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2321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05426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8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4640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2517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08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3P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527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2522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6410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1H2B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82561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376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173.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URF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68689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875</w:t>
            </w:r>
          </w:p>
        </w:tc>
      </w:tr>
      <w:tr w:rsidR="0087791B" w:rsidTr="00D00CA0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6765.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CN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9986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791B" w:rsidRDefault="00D00C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9441</w:t>
            </w:r>
          </w:p>
        </w:tc>
      </w:tr>
    </w:tbl>
    <w:p w:rsidR="0087791B" w:rsidRDefault="0087791B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87791B" w:rsidRDefault="00D00CA0">
      <w:pPr>
        <w:spacing w:line="312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4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Top 15 gene sets enriched in LX-2 cells treated with AURKA siRNA </w:t>
      </w:r>
      <w:r w:rsidR="002C041D">
        <w:rPr>
          <w:rFonts w:ascii="Times New Roman" w:eastAsia="宋体" w:hAnsi="Times New Roman" w:cs="Times New Roman"/>
          <w:color w:val="000000" w:themeColor="text1"/>
          <w:szCs w:val="21"/>
        </w:rPr>
        <w:t>compared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to </w:t>
      </w:r>
      <w:r w:rsidR="002C041D">
        <w:rPr>
          <w:rFonts w:ascii="Times New Roman" w:eastAsia="宋体" w:hAnsi="Times New Roman" w:cs="Times New Roman"/>
          <w:color w:val="000000" w:themeColor="text1"/>
          <w:szCs w:val="21"/>
        </w:rPr>
        <w:t xml:space="preserve">the </w:t>
      </w:r>
      <w:r w:rsidR="002C041D">
        <w:rPr>
          <w:rFonts w:ascii="Times New Roman" w:eastAsia="宋体" w:hAnsi="Times New Roman" w:cs="Times New Roman"/>
          <w:color w:val="000000" w:themeColor="text1"/>
          <w:szCs w:val="21"/>
        </w:rPr>
        <w:t>c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ontrol group (n=3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50"/>
        <w:gridCol w:w="851"/>
        <w:gridCol w:w="1208"/>
      </w:tblGrid>
      <w:tr w:rsidR="0087791B" w:rsidTr="00D00CA0"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SET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Z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S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M p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l</w:t>
            </w:r>
            <w:proofErr w:type="spellEnd"/>
          </w:p>
        </w:tc>
      </w:tr>
      <w:tr w:rsidR="0087791B" w:rsidTr="002C041D">
        <w:tc>
          <w:tcPr>
            <w:tcW w:w="5387" w:type="dxa"/>
            <w:tcBorders>
              <w:top w:val="single" w:sz="8" w:space="0" w:color="auto"/>
              <w:bottom w:val="nil"/>
            </w:tcBorders>
          </w:tcPr>
          <w:p w:rsidR="0087791B" w:rsidRDefault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BLADDER_CANCER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64</w:t>
            </w:r>
          </w:p>
        </w:tc>
        <w:tc>
          <w:tcPr>
            <w:tcW w:w="1208" w:type="dxa"/>
            <w:tcBorders>
              <w:top w:val="single" w:sz="8" w:space="0" w:color="auto"/>
              <w:bottom w:val="nil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87791B" w:rsidTr="002C041D">
        <w:tc>
          <w:tcPr>
            <w:tcW w:w="5387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ACUTE_MYELOID_LEUKEMIA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55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87791B" w:rsidTr="002C041D">
        <w:tc>
          <w:tcPr>
            <w:tcW w:w="5387" w:type="dxa"/>
            <w:tcBorders>
              <w:top w:val="single" w:sz="8" w:space="0" w:color="auto"/>
            </w:tcBorders>
          </w:tcPr>
          <w:p w:rsidR="0087791B" w:rsidRDefault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KEGG_TYPE_II_DIABETES_MELLITU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54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87791B">
        <w:tc>
          <w:tcPr>
            <w:tcW w:w="5387" w:type="dxa"/>
          </w:tcPr>
          <w:p w:rsidR="0087791B" w:rsidRDefault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CHRONIC_MYELOID_LEUKEMIA</w:t>
            </w:r>
          </w:p>
        </w:tc>
        <w:tc>
          <w:tcPr>
            <w:tcW w:w="850" w:type="dxa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48</w:t>
            </w:r>
          </w:p>
        </w:tc>
        <w:tc>
          <w:tcPr>
            <w:tcW w:w="1208" w:type="dxa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9</w:t>
            </w:r>
          </w:p>
        </w:tc>
      </w:tr>
      <w:tr w:rsidR="0087791B" w:rsidTr="002C041D">
        <w:tc>
          <w:tcPr>
            <w:tcW w:w="5387" w:type="dxa"/>
            <w:tcBorders>
              <w:bottom w:val="nil"/>
            </w:tcBorders>
          </w:tcPr>
          <w:p w:rsidR="0087791B" w:rsidRDefault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PANCREATIC_CANCER</w:t>
            </w:r>
          </w:p>
        </w:tc>
        <w:tc>
          <w:tcPr>
            <w:tcW w:w="850" w:type="dxa"/>
            <w:tcBorders>
              <w:bottom w:val="nil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6</w:t>
            </w:r>
          </w:p>
        </w:tc>
        <w:tc>
          <w:tcPr>
            <w:tcW w:w="1208" w:type="dxa"/>
            <w:tcBorders>
              <w:bottom w:val="nil"/>
            </w:tcBorders>
          </w:tcPr>
          <w:p w:rsidR="0087791B" w:rsidRDefault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D00CA0" w:rsidTr="002C041D">
        <w:tc>
          <w:tcPr>
            <w:tcW w:w="5387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GLYCOSAMINOGLYCAN_BIOSYNTHESIS_HEPARAN_SULFAT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4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0</w:t>
            </w:r>
          </w:p>
        </w:tc>
      </w:tr>
      <w:tr w:rsidR="00D00CA0" w:rsidTr="002C041D">
        <w:tc>
          <w:tcPr>
            <w:tcW w:w="5387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INSULIN_SIGNALING_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4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D00CA0">
        <w:tc>
          <w:tcPr>
            <w:tcW w:w="5387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D00CA0">
        <w:tc>
          <w:tcPr>
            <w:tcW w:w="5387" w:type="dxa"/>
            <w:tcBorders>
              <w:top w:val="nil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NATURAL_KILLER_CELL_MEDIATED_CYTOTOXICITY</w:t>
            </w:r>
          </w:p>
        </w:tc>
        <w:tc>
          <w:tcPr>
            <w:tcW w:w="850" w:type="dxa"/>
            <w:tcBorders>
              <w:top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40</w:t>
            </w:r>
          </w:p>
        </w:tc>
        <w:tc>
          <w:tcPr>
            <w:tcW w:w="1208" w:type="dxa"/>
            <w:tcBorders>
              <w:top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6</w:t>
            </w:r>
          </w:p>
        </w:tc>
      </w:tr>
      <w:tr w:rsidR="00D00CA0">
        <w:tc>
          <w:tcPr>
            <w:tcW w:w="5387" w:type="dxa"/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NON_SMALL_CELL_LUNG_CANCER</w:t>
            </w:r>
          </w:p>
        </w:tc>
        <w:tc>
          <w:tcPr>
            <w:tcW w:w="850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851" w:type="dxa"/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6</w:t>
            </w:r>
          </w:p>
        </w:tc>
        <w:tc>
          <w:tcPr>
            <w:tcW w:w="1208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8</w:t>
            </w:r>
          </w:p>
        </w:tc>
      </w:tr>
      <w:tr w:rsidR="00D00CA0">
        <w:tc>
          <w:tcPr>
            <w:tcW w:w="5387" w:type="dxa"/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ASCORBATE_AND_ALDARATE_METABOLISM</w:t>
            </w:r>
          </w:p>
        </w:tc>
        <w:tc>
          <w:tcPr>
            <w:tcW w:w="850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5</w:t>
            </w:r>
          </w:p>
        </w:tc>
        <w:tc>
          <w:tcPr>
            <w:tcW w:w="1208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74</w:t>
            </w:r>
          </w:p>
        </w:tc>
      </w:tr>
      <w:tr w:rsidR="00D00CA0">
        <w:tc>
          <w:tcPr>
            <w:tcW w:w="5387" w:type="dxa"/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JAK_STAT_SIGNALING_PATHWAY</w:t>
            </w:r>
          </w:p>
        </w:tc>
        <w:tc>
          <w:tcPr>
            <w:tcW w:w="850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851" w:type="dxa"/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4</w:t>
            </w:r>
          </w:p>
        </w:tc>
        <w:tc>
          <w:tcPr>
            <w:tcW w:w="1208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D00CA0">
        <w:tc>
          <w:tcPr>
            <w:tcW w:w="5387" w:type="dxa"/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BASAL_CELL_CARCINOMA</w:t>
            </w:r>
          </w:p>
        </w:tc>
        <w:tc>
          <w:tcPr>
            <w:tcW w:w="850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4</w:t>
            </w:r>
          </w:p>
        </w:tc>
        <w:tc>
          <w:tcPr>
            <w:tcW w:w="1208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41</w:t>
            </w:r>
          </w:p>
        </w:tc>
      </w:tr>
      <w:tr w:rsidR="00D00CA0">
        <w:tc>
          <w:tcPr>
            <w:tcW w:w="5387" w:type="dxa"/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  <w:t>KEGG_WNT_SIGNALING_PATHWAY</w:t>
            </w:r>
          </w:p>
        </w:tc>
        <w:tc>
          <w:tcPr>
            <w:tcW w:w="850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  <w:t>150</w:t>
            </w:r>
          </w:p>
        </w:tc>
        <w:tc>
          <w:tcPr>
            <w:tcW w:w="851" w:type="dxa"/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  <w:t>-1.33</w:t>
            </w:r>
          </w:p>
        </w:tc>
        <w:tc>
          <w:tcPr>
            <w:tcW w:w="1208" w:type="dxa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C00000"/>
                <w:szCs w:val="21"/>
              </w:rPr>
              <w:t>0.019</w:t>
            </w:r>
          </w:p>
        </w:tc>
      </w:tr>
      <w:tr w:rsidR="00D00CA0" w:rsidTr="00D00CA0">
        <w:tc>
          <w:tcPr>
            <w:tcW w:w="5387" w:type="dxa"/>
            <w:tcBorders>
              <w:bottom w:val="nil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MELANOMA</w:t>
            </w:r>
          </w:p>
        </w:tc>
        <w:tc>
          <w:tcPr>
            <w:tcW w:w="850" w:type="dxa"/>
            <w:tcBorders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3</w:t>
            </w:r>
          </w:p>
        </w:tc>
        <w:tc>
          <w:tcPr>
            <w:tcW w:w="1208" w:type="dxa"/>
            <w:tcBorders>
              <w:bottom w:val="nil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D00CA0" w:rsidTr="00D00CA0">
        <w:tc>
          <w:tcPr>
            <w:tcW w:w="5387" w:type="dxa"/>
            <w:tcBorders>
              <w:top w:val="nil"/>
              <w:bottom w:val="single" w:sz="8" w:space="0" w:color="auto"/>
            </w:tcBorders>
          </w:tcPr>
          <w:p w:rsidR="00D00CA0" w:rsidRDefault="00D00CA0" w:rsidP="00D00CA0">
            <w:pPr>
              <w:spacing w:line="312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EGG_ERBB_SIGNALING_PATHWA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3</w:t>
            </w:r>
          </w:p>
        </w:tc>
        <w:tc>
          <w:tcPr>
            <w:tcW w:w="1208" w:type="dxa"/>
            <w:tcBorders>
              <w:top w:val="nil"/>
              <w:bottom w:val="single" w:sz="8" w:space="0" w:color="auto"/>
            </w:tcBorders>
          </w:tcPr>
          <w:p w:rsidR="00D00CA0" w:rsidRDefault="00D00CA0" w:rsidP="00D00CA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2</w:t>
            </w:r>
          </w:p>
        </w:tc>
      </w:tr>
    </w:tbl>
    <w:p w:rsidR="0087791B" w:rsidRDefault="0087791B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sectPr w:rsidR="0087791B">
      <w:pgSz w:w="10433" w:h="14742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TAzZWQ1MTgxNDk5NzZlNzM1Njg1ZWM3ZWE5ZDEyN2EifQ=="/>
  </w:docVars>
  <w:rsids>
    <w:rsidRoot w:val="008C7B90"/>
    <w:rsid w:val="000F77BA"/>
    <w:rsid w:val="00152C85"/>
    <w:rsid w:val="002C041D"/>
    <w:rsid w:val="002F6AB5"/>
    <w:rsid w:val="00371F0A"/>
    <w:rsid w:val="00424DD3"/>
    <w:rsid w:val="0046026B"/>
    <w:rsid w:val="004758FA"/>
    <w:rsid w:val="004C25DA"/>
    <w:rsid w:val="004D0A86"/>
    <w:rsid w:val="005D5ACA"/>
    <w:rsid w:val="006F1801"/>
    <w:rsid w:val="00763F9B"/>
    <w:rsid w:val="007F5BF1"/>
    <w:rsid w:val="0080027F"/>
    <w:rsid w:val="0087791B"/>
    <w:rsid w:val="008843DF"/>
    <w:rsid w:val="008C2F82"/>
    <w:rsid w:val="008C7B90"/>
    <w:rsid w:val="00907B80"/>
    <w:rsid w:val="00A34F84"/>
    <w:rsid w:val="00AA71BE"/>
    <w:rsid w:val="00AC3BFA"/>
    <w:rsid w:val="00BA0F7E"/>
    <w:rsid w:val="00BB2C7F"/>
    <w:rsid w:val="00BF1CCA"/>
    <w:rsid w:val="00D00CA0"/>
    <w:rsid w:val="00F6290E"/>
    <w:rsid w:val="00F645CE"/>
    <w:rsid w:val="6BBD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4514"/>
  <w15:docId w15:val="{8E6EA6AC-0F39-4BB8-8A55-146D37BC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rialMT" w:hAnsi="ArialMT" w:hint="default"/>
      <w:color w:val="000000"/>
      <w:sz w:val="20"/>
      <w:szCs w:val="20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DAEB2-8BA2-4693-A2BE-9BF90B04B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1931</Words>
  <Characters>20691</Characters>
  <Application>Microsoft Office Word</Application>
  <DocSecurity>0</DocSecurity>
  <Lines>1881</Lines>
  <Paragraphs>1885</Paragraphs>
  <ScaleCrop>false</ScaleCrop>
  <Company/>
  <LinksUpToDate>false</LinksUpToDate>
  <CharactersWithSpaces>20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 GuanQi</dc:creator>
  <cp:lastModifiedBy>Administrator</cp:lastModifiedBy>
  <cp:revision>15</cp:revision>
  <dcterms:created xsi:type="dcterms:W3CDTF">2022-09-19T16:14:00Z</dcterms:created>
  <dcterms:modified xsi:type="dcterms:W3CDTF">2023-04-2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5B40CE5553B4626B56B76756B72CF0F</vt:lpwstr>
  </property>
  <property fmtid="{D5CDD505-2E9C-101B-9397-08002B2CF9AE}" pid="4" name="GrammarlyDocumentId">
    <vt:lpwstr>1e66d5f6c9900e97d9fc6efc64a01106f0e23620f5015d54d30c7d5cb7643713</vt:lpwstr>
  </property>
</Properties>
</file>